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672"/>
        <w:gridCol w:w="1039"/>
        <w:gridCol w:w="5773"/>
      </w:tblGrid>
      <w:tr w:rsidR="00736A26" w:rsidRPr="00B01F69" w14:paraId="1AAA4E29" w14:textId="77777777" w:rsidTr="00F2354B">
        <w:tc>
          <w:tcPr>
            <w:tcW w:w="8630" w:type="dxa"/>
            <w:gridSpan w:val="4"/>
          </w:tcPr>
          <w:p w14:paraId="4B1FB688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Primer</w:t>
            </w:r>
            <w:r w:rsidR="00D55E0C">
              <w:rPr>
                <w:rFonts w:ascii="Arial" w:hAnsi="Arial" w:cs="Arial"/>
                <w:sz w:val="20"/>
                <w:szCs w:val="20"/>
              </w:rPr>
              <w:t>s</w:t>
            </w:r>
            <w:r w:rsidRPr="00B01F69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="00D55E0C">
              <w:rPr>
                <w:rFonts w:ascii="Arial" w:hAnsi="Arial" w:cs="Arial"/>
                <w:sz w:val="20"/>
                <w:szCs w:val="20"/>
              </w:rPr>
              <w:t xml:space="preserve">genomic amplification for </w:t>
            </w:r>
            <w:r w:rsidRPr="00B01F69">
              <w:rPr>
                <w:rFonts w:ascii="Arial" w:hAnsi="Arial" w:cs="Arial"/>
                <w:sz w:val="20"/>
                <w:szCs w:val="20"/>
              </w:rPr>
              <w:t>ICE analysis</w:t>
            </w:r>
            <w:r w:rsidR="00D55E0C">
              <w:rPr>
                <w:rFonts w:ascii="Arial" w:hAnsi="Arial" w:cs="Arial"/>
                <w:sz w:val="20"/>
                <w:szCs w:val="20"/>
              </w:rPr>
              <w:t xml:space="preserve"> and chromosomal translocation assay</w:t>
            </w:r>
          </w:p>
        </w:tc>
      </w:tr>
      <w:tr w:rsidR="00736A26" w:rsidRPr="00B01F69" w14:paraId="734E2A2C" w14:textId="77777777" w:rsidTr="00736A26">
        <w:tc>
          <w:tcPr>
            <w:tcW w:w="1146" w:type="dxa"/>
          </w:tcPr>
          <w:p w14:paraId="12852AB4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Locus</w:t>
            </w:r>
          </w:p>
        </w:tc>
        <w:tc>
          <w:tcPr>
            <w:tcW w:w="672" w:type="dxa"/>
          </w:tcPr>
          <w:p w14:paraId="19C3EA86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Exon</w:t>
            </w:r>
          </w:p>
        </w:tc>
        <w:tc>
          <w:tcPr>
            <w:tcW w:w="1039" w:type="dxa"/>
          </w:tcPr>
          <w:p w14:paraId="0C08D3D3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Amplicon</w:t>
            </w:r>
          </w:p>
        </w:tc>
        <w:tc>
          <w:tcPr>
            <w:tcW w:w="5773" w:type="dxa"/>
          </w:tcPr>
          <w:p w14:paraId="49B30185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Primer (5’-3’)</w:t>
            </w:r>
          </w:p>
        </w:tc>
      </w:tr>
      <w:tr w:rsidR="00736A26" w:rsidRPr="00B01F69" w14:paraId="577C5655" w14:textId="77777777" w:rsidTr="00736A26">
        <w:tc>
          <w:tcPr>
            <w:tcW w:w="1146" w:type="dxa"/>
          </w:tcPr>
          <w:p w14:paraId="18B4D88A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CD96</w:t>
            </w:r>
          </w:p>
        </w:tc>
        <w:tc>
          <w:tcPr>
            <w:tcW w:w="672" w:type="dxa"/>
          </w:tcPr>
          <w:p w14:paraId="6CE3F807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00AF12D7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 xml:space="preserve">722 </w:t>
            </w:r>
            <w:proofErr w:type="spellStart"/>
            <w:r w:rsidRPr="00B01F69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773" w:type="dxa"/>
          </w:tcPr>
          <w:p w14:paraId="577283F7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GGGAGAAATTTCCTCAGTTGCTCCCCTCAC</w:t>
            </w:r>
          </w:p>
          <w:p w14:paraId="5F3D8DF8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TCAATGGCCTCTGTGATGTGCTCCTTCACA</w:t>
            </w:r>
          </w:p>
        </w:tc>
      </w:tr>
      <w:tr w:rsidR="00736A26" w:rsidRPr="00B01F69" w14:paraId="29B20C33" w14:textId="77777777" w:rsidTr="00736A26">
        <w:tc>
          <w:tcPr>
            <w:tcW w:w="1146" w:type="dxa"/>
          </w:tcPr>
          <w:p w14:paraId="5808E2A7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KLRC1</w:t>
            </w:r>
          </w:p>
          <w:p w14:paraId="67EC1075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</w:tcPr>
          <w:p w14:paraId="66405901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4DA368E8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701</w:t>
            </w:r>
          </w:p>
          <w:p w14:paraId="10FC7B8E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3" w:type="dxa"/>
          </w:tcPr>
          <w:p w14:paraId="411C9FF2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CGTGTTTAGGCTTGAAGAAAATCAGAGAAAG</w:t>
            </w:r>
          </w:p>
          <w:p w14:paraId="0230EAF3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TTCACAGACAAGAGAACCTGAATGCACAGG</w:t>
            </w:r>
          </w:p>
        </w:tc>
      </w:tr>
      <w:tr w:rsidR="00736A26" w:rsidRPr="00B01F69" w14:paraId="52804696" w14:textId="77777777" w:rsidTr="00736A26">
        <w:tc>
          <w:tcPr>
            <w:tcW w:w="1146" w:type="dxa"/>
          </w:tcPr>
          <w:p w14:paraId="2E8AC28B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TIGIT</w:t>
            </w:r>
          </w:p>
          <w:p w14:paraId="1C5619F4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</w:tcPr>
          <w:p w14:paraId="2E2E55BF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429C4B64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688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773" w:type="dxa"/>
          </w:tcPr>
          <w:p w14:paraId="01050E5A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GCTCACCCTATGCAGTTTGTGTATTTGTTG</w:t>
            </w:r>
          </w:p>
          <w:p w14:paraId="3A045010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ATCAGTCTCTAGTGGTAGAACCTCTGGAAT</w:t>
            </w:r>
          </w:p>
        </w:tc>
      </w:tr>
      <w:tr w:rsidR="00736A26" w:rsidRPr="00B01F69" w14:paraId="5E895B0A" w14:textId="77777777" w:rsidTr="00736A26">
        <w:tc>
          <w:tcPr>
            <w:tcW w:w="1146" w:type="dxa"/>
          </w:tcPr>
          <w:p w14:paraId="1E20C674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SIGLEC7</w:t>
            </w:r>
          </w:p>
          <w:p w14:paraId="6A6A2170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</w:tcPr>
          <w:p w14:paraId="0491A29A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9" w:type="dxa"/>
          </w:tcPr>
          <w:p w14:paraId="6217AA69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737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773" w:type="dxa"/>
          </w:tcPr>
          <w:p w14:paraId="40F16E63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GCCTCTTCTAAGTCTTGAGCCCGCAGTTCC</w:t>
            </w:r>
          </w:p>
          <w:p w14:paraId="0924A98E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GTCAGAGGCAGGATGAGGATGTCAGGCCTGTG</w:t>
            </w:r>
          </w:p>
        </w:tc>
      </w:tr>
      <w:tr w:rsidR="00736A26" w:rsidRPr="00B01F69" w14:paraId="72BFBCDE" w14:textId="77777777" w:rsidTr="00736A26">
        <w:tc>
          <w:tcPr>
            <w:tcW w:w="1146" w:type="dxa"/>
          </w:tcPr>
          <w:p w14:paraId="56768026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NCR1</w:t>
            </w:r>
          </w:p>
          <w:p w14:paraId="1B1F12C4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</w:tcPr>
          <w:p w14:paraId="121F9E55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6209CE09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565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773" w:type="dxa"/>
          </w:tcPr>
          <w:p w14:paraId="2D322116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CAGCAGCTGGGTGGAGCCTAAGGTTG</w:t>
            </w:r>
          </w:p>
          <w:p w14:paraId="772C1F75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CTGACTGAGGACACATCTGCTCCTAGGACG</w:t>
            </w:r>
          </w:p>
        </w:tc>
      </w:tr>
      <w:tr w:rsidR="00736A26" w:rsidRPr="00B01F69" w14:paraId="6414789D" w14:textId="77777777" w:rsidTr="00736A26">
        <w:tc>
          <w:tcPr>
            <w:tcW w:w="1146" w:type="dxa"/>
          </w:tcPr>
          <w:p w14:paraId="40BD8A1C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KLRK1</w:t>
            </w:r>
          </w:p>
        </w:tc>
        <w:tc>
          <w:tcPr>
            <w:tcW w:w="672" w:type="dxa"/>
          </w:tcPr>
          <w:p w14:paraId="42681895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2E83DFC0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765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773" w:type="dxa"/>
          </w:tcPr>
          <w:p w14:paraId="142B9781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GACTGGGGAACTTGTAGAGAAGTATAGAAGG</w:t>
            </w:r>
          </w:p>
          <w:p w14:paraId="675FDFAA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GATGATGTCAAACCTAAGTAGCCTCTAC</w:t>
            </w:r>
          </w:p>
        </w:tc>
      </w:tr>
      <w:tr w:rsidR="00736A26" w:rsidRPr="00B01F69" w14:paraId="41B363DD" w14:textId="77777777" w:rsidTr="00736A26">
        <w:tc>
          <w:tcPr>
            <w:tcW w:w="1146" w:type="dxa"/>
          </w:tcPr>
          <w:p w14:paraId="0064028B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CD226</w:t>
            </w:r>
          </w:p>
        </w:tc>
        <w:tc>
          <w:tcPr>
            <w:tcW w:w="672" w:type="dxa"/>
          </w:tcPr>
          <w:p w14:paraId="17C24A5E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13ABB0A6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779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773" w:type="dxa"/>
          </w:tcPr>
          <w:p w14:paraId="3CA49080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GAGAGAAGAAACTCAAATCTGCCCATCCTC</w:t>
            </w:r>
          </w:p>
          <w:p w14:paraId="10485361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GTCATGTTATTGGAAGCCATCGTTGAATTC</w:t>
            </w:r>
          </w:p>
        </w:tc>
      </w:tr>
      <w:tr w:rsidR="00736A26" w:rsidRPr="00B01F69" w14:paraId="6F98F56C" w14:textId="77777777" w:rsidTr="00736A26">
        <w:tc>
          <w:tcPr>
            <w:tcW w:w="1146" w:type="dxa"/>
          </w:tcPr>
          <w:p w14:paraId="1A0AF4E5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CGR3A</w:t>
            </w:r>
          </w:p>
        </w:tc>
        <w:tc>
          <w:tcPr>
            <w:tcW w:w="672" w:type="dxa"/>
          </w:tcPr>
          <w:p w14:paraId="3161C657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9" w:type="dxa"/>
          </w:tcPr>
          <w:p w14:paraId="0F02C695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665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773" w:type="dxa"/>
          </w:tcPr>
          <w:p w14:paraId="788906D6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GACAAGTTCTGAGGTGAAATGAAGGAAGCC</w:t>
            </w:r>
          </w:p>
          <w:p w14:paraId="3BD82F3C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CATTCTCCTCATTTCTAGCCCCATCTTGGC</w:t>
            </w:r>
          </w:p>
        </w:tc>
      </w:tr>
    </w:tbl>
    <w:p w14:paraId="5A0C2E43" w14:textId="77777777" w:rsidR="002E66DE" w:rsidRPr="00B01F69" w:rsidRDefault="002E66DE" w:rsidP="009D104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4524"/>
      </w:tblGrid>
      <w:tr w:rsidR="00736A26" w:rsidRPr="00B01F69" w14:paraId="5EC505B9" w14:textId="77777777" w:rsidTr="00FA6D2E">
        <w:tc>
          <w:tcPr>
            <w:tcW w:w="8630" w:type="dxa"/>
            <w:gridSpan w:val="3"/>
          </w:tcPr>
          <w:p w14:paraId="2057AE43" w14:textId="0B4ECA92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Primer</w:t>
            </w:r>
            <w:r w:rsidR="00743BDB">
              <w:rPr>
                <w:rFonts w:ascii="Arial" w:hAnsi="Arial" w:cs="Arial"/>
                <w:sz w:val="20"/>
                <w:szCs w:val="20"/>
              </w:rPr>
              <w:t>s</w:t>
            </w:r>
            <w:r w:rsidRPr="00B01F69">
              <w:rPr>
                <w:rFonts w:ascii="Arial" w:hAnsi="Arial" w:cs="Arial"/>
                <w:sz w:val="20"/>
                <w:szCs w:val="20"/>
              </w:rPr>
              <w:t xml:space="preserve"> for NGS analysis</w:t>
            </w:r>
          </w:p>
        </w:tc>
      </w:tr>
      <w:tr w:rsidR="00736A26" w:rsidRPr="00B01F69" w14:paraId="68018484" w14:textId="77777777" w:rsidTr="00736A26">
        <w:tc>
          <w:tcPr>
            <w:tcW w:w="2405" w:type="dxa"/>
          </w:tcPr>
          <w:p w14:paraId="47796BB0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Locus</w:t>
            </w:r>
          </w:p>
        </w:tc>
        <w:tc>
          <w:tcPr>
            <w:tcW w:w="1701" w:type="dxa"/>
          </w:tcPr>
          <w:p w14:paraId="182524D8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Amplicon</w:t>
            </w:r>
          </w:p>
        </w:tc>
        <w:tc>
          <w:tcPr>
            <w:tcW w:w="4524" w:type="dxa"/>
          </w:tcPr>
          <w:p w14:paraId="64032724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Primer (5’-3’)</w:t>
            </w:r>
          </w:p>
        </w:tc>
      </w:tr>
      <w:tr w:rsidR="00736A26" w:rsidRPr="00B01F69" w14:paraId="3EFC5F5A" w14:textId="77777777" w:rsidTr="00736A26">
        <w:tc>
          <w:tcPr>
            <w:tcW w:w="2405" w:type="dxa"/>
          </w:tcPr>
          <w:p w14:paraId="1D45A022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CD96 on-target</w:t>
            </w:r>
          </w:p>
        </w:tc>
        <w:tc>
          <w:tcPr>
            <w:tcW w:w="1701" w:type="dxa"/>
          </w:tcPr>
          <w:p w14:paraId="131D0C93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 xml:space="preserve">248 </w:t>
            </w:r>
            <w:proofErr w:type="spellStart"/>
            <w:r w:rsidRPr="00B01F69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524" w:type="dxa"/>
          </w:tcPr>
          <w:p w14:paraId="5C781D2C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GTTTATGCTACACTTGGCTCTG</w:t>
            </w:r>
          </w:p>
          <w:p w14:paraId="0703FC8D" w14:textId="77777777" w:rsidR="00736A26" w:rsidRPr="00B01F69" w:rsidRDefault="00736A26" w:rsidP="009D10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CTGTGAAAGTCACAAGTGACTC</w:t>
            </w:r>
          </w:p>
        </w:tc>
      </w:tr>
      <w:tr w:rsidR="00736A26" w:rsidRPr="00B01F69" w14:paraId="1F98F356" w14:textId="77777777" w:rsidTr="00736A26">
        <w:tc>
          <w:tcPr>
            <w:tcW w:w="2405" w:type="dxa"/>
          </w:tcPr>
          <w:p w14:paraId="72E2C706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CD96 </w:t>
            </w:r>
            <w:r w:rsidRPr="00B01F69">
              <w:rPr>
                <w:rFonts w:ascii="Arial" w:hAnsi="Arial" w:cs="Arial"/>
                <w:sz w:val="20"/>
                <w:szCs w:val="20"/>
              </w:rPr>
              <w:t>off-target-1</w:t>
            </w:r>
          </w:p>
        </w:tc>
        <w:tc>
          <w:tcPr>
            <w:tcW w:w="1701" w:type="dxa"/>
          </w:tcPr>
          <w:p w14:paraId="00FA2E64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255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  <w:p w14:paraId="18D25386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4" w:type="dxa"/>
          </w:tcPr>
          <w:p w14:paraId="57DB0110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GTTAGTACAGTAATTCAATGCAAC</w:t>
            </w:r>
          </w:p>
          <w:p w14:paraId="07C4AFCD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CCCTAGCACAAAGTGGTTGTTC</w:t>
            </w:r>
          </w:p>
        </w:tc>
      </w:tr>
      <w:tr w:rsidR="00736A26" w:rsidRPr="00B01F69" w14:paraId="1F79ED7A" w14:textId="77777777" w:rsidTr="00736A26">
        <w:tc>
          <w:tcPr>
            <w:tcW w:w="2405" w:type="dxa"/>
          </w:tcPr>
          <w:p w14:paraId="49BBF5FF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CD96 </w:t>
            </w:r>
            <w:r w:rsidRPr="00B01F69">
              <w:rPr>
                <w:rFonts w:ascii="Arial" w:hAnsi="Arial" w:cs="Arial"/>
                <w:sz w:val="20"/>
                <w:szCs w:val="20"/>
              </w:rPr>
              <w:t>off-target-2</w:t>
            </w:r>
          </w:p>
        </w:tc>
        <w:tc>
          <w:tcPr>
            <w:tcW w:w="1701" w:type="dxa"/>
          </w:tcPr>
          <w:p w14:paraId="4AD9039D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284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524" w:type="dxa"/>
          </w:tcPr>
          <w:p w14:paraId="026C7EEC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CCATTTTCCATCTCTAATGATGCCAG</w:t>
            </w:r>
          </w:p>
          <w:p w14:paraId="174DD1E5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GAGGCATTGCCTGGTCAGTTAC</w:t>
            </w:r>
          </w:p>
        </w:tc>
      </w:tr>
      <w:tr w:rsidR="00736A26" w:rsidRPr="00B01F69" w14:paraId="5877E7FC" w14:textId="77777777" w:rsidTr="00736A26">
        <w:tc>
          <w:tcPr>
            <w:tcW w:w="2405" w:type="dxa"/>
          </w:tcPr>
          <w:p w14:paraId="23981D0A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KLRK1 on-target</w:t>
            </w:r>
          </w:p>
        </w:tc>
        <w:tc>
          <w:tcPr>
            <w:tcW w:w="1701" w:type="dxa"/>
          </w:tcPr>
          <w:p w14:paraId="1D9ED98F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251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524" w:type="dxa"/>
          </w:tcPr>
          <w:p w14:paraId="720CFD04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GATACCCAAACCTTTTATGC</w:t>
            </w:r>
          </w:p>
          <w:p w14:paraId="775379E3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GACAATGTTGCAATCTACTTC</w:t>
            </w:r>
          </w:p>
        </w:tc>
      </w:tr>
      <w:tr w:rsidR="00736A26" w:rsidRPr="00B01F69" w14:paraId="455CD5C3" w14:textId="77777777" w:rsidTr="00736A26">
        <w:tc>
          <w:tcPr>
            <w:tcW w:w="2405" w:type="dxa"/>
          </w:tcPr>
          <w:p w14:paraId="0B0B8564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KLRK1 </w:t>
            </w:r>
            <w:r w:rsidRPr="00B01F69">
              <w:rPr>
                <w:rFonts w:ascii="Arial" w:hAnsi="Arial" w:cs="Arial"/>
                <w:sz w:val="20"/>
                <w:szCs w:val="20"/>
              </w:rPr>
              <w:t>off-target-1</w:t>
            </w:r>
          </w:p>
        </w:tc>
        <w:tc>
          <w:tcPr>
            <w:tcW w:w="1701" w:type="dxa"/>
          </w:tcPr>
          <w:p w14:paraId="540914CF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283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524" w:type="dxa"/>
          </w:tcPr>
          <w:p w14:paraId="7B702DF9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CACAATTTCCTACATAGGAG</w:t>
            </w:r>
          </w:p>
          <w:p w14:paraId="19A0B56D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GATGTCCAGGTTTTCAAATC</w:t>
            </w:r>
          </w:p>
        </w:tc>
      </w:tr>
      <w:tr w:rsidR="00736A26" w:rsidRPr="00B01F69" w14:paraId="02E3C201" w14:textId="77777777" w:rsidTr="00736A26">
        <w:tc>
          <w:tcPr>
            <w:tcW w:w="2405" w:type="dxa"/>
          </w:tcPr>
          <w:p w14:paraId="15817867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KLRK1 </w:t>
            </w:r>
            <w:r w:rsidRPr="00B01F69">
              <w:rPr>
                <w:rFonts w:ascii="Arial" w:hAnsi="Arial" w:cs="Arial"/>
                <w:sz w:val="20"/>
                <w:szCs w:val="20"/>
              </w:rPr>
              <w:t>off-target-2</w:t>
            </w:r>
          </w:p>
        </w:tc>
        <w:tc>
          <w:tcPr>
            <w:tcW w:w="1701" w:type="dxa"/>
          </w:tcPr>
          <w:p w14:paraId="22F4C3BD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284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524" w:type="dxa"/>
          </w:tcPr>
          <w:p w14:paraId="2305E59B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TCTGGCAAAATTTTGGCTAC</w:t>
            </w:r>
          </w:p>
          <w:p w14:paraId="34462AC6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GATGCAACTCCTTTTTCGCC</w:t>
            </w:r>
          </w:p>
        </w:tc>
      </w:tr>
    </w:tbl>
    <w:p w14:paraId="76964C31" w14:textId="77777777" w:rsidR="00736A26" w:rsidRPr="00B01F69" w:rsidRDefault="00736A26" w:rsidP="009D1046">
      <w:pPr>
        <w:rPr>
          <w:rFonts w:ascii="Arial" w:hAnsi="Arial" w:cs="Arial"/>
          <w:sz w:val="20"/>
          <w:szCs w:val="20"/>
        </w:rPr>
      </w:pPr>
    </w:p>
    <w:p w14:paraId="7EF5FDF8" w14:textId="77777777" w:rsidR="00736A26" w:rsidRPr="00B01F69" w:rsidRDefault="00736A26" w:rsidP="009D104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5091"/>
      </w:tblGrid>
      <w:tr w:rsidR="00736A26" w:rsidRPr="00B01F69" w14:paraId="79DF3A5B" w14:textId="77777777" w:rsidTr="00FA6D2E">
        <w:tc>
          <w:tcPr>
            <w:tcW w:w="8630" w:type="dxa"/>
            <w:gridSpan w:val="3"/>
          </w:tcPr>
          <w:p w14:paraId="3E1D01EA" w14:textId="68BDF829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lastRenderedPageBreak/>
              <w:t>Primer</w:t>
            </w:r>
            <w:r w:rsidR="00743BDB">
              <w:rPr>
                <w:rFonts w:ascii="Arial" w:hAnsi="Arial" w:cs="Arial"/>
                <w:sz w:val="20"/>
                <w:szCs w:val="20"/>
              </w:rPr>
              <w:t>s</w:t>
            </w:r>
            <w:r w:rsidRPr="00B01F69">
              <w:rPr>
                <w:rFonts w:ascii="Arial" w:hAnsi="Arial" w:cs="Arial"/>
                <w:sz w:val="20"/>
                <w:szCs w:val="20"/>
              </w:rPr>
              <w:t xml:space="preserve"> for HDR template production</w:t>
            </w:r>
          </w:p>
        </w:tc>
      </w:tr>
      <w:tr w:rsidR="00736A26" w:rsidRPr="00B01F69" w14:paraId="689BAB38" w14:textId="77777777" w:rsidTr="00DE1F42">
        <w:tc>
          <w:tcPr>
            <w:tcW w:w="2405" w:type="dxa"/>
          </w:tcPr>
          <w:p w14:paraId="03CEB8C9" w14:textId="77777777" w:rsidR="00736A26" w:rsidRPr="00B01F69" w:rsidRDefault="00DE1F42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HDR template</w:t>
            </w:r>
          </w:p>
        </w:tc>
        <w:tc>
          <w:tcPr>
            <w:tcW w:w="1134" w:type="dxa"/>
          </w:tcPr>
          <w:p w14:paraId="2C93B716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Amplicon</w:t>
            </w:r>
          </w:p>
        </w:tc>
        <w:tc>
          <w:tcPr>
            <w:tcW w:w="5091" w:type="dxa"/>
          </w:tcPr>
          <w:p w14:paraId="39E38615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Primer (5’-3’)</w:t>
            </w:r>
          </w:p>
        </w:tc>
      </w:tr>
      <w:tr w:rsidR="00736A26" w:rsidRPr="00B01F69" w14:paraId="6C73D5E7" w14:textId="77777777" w:rsidTr="00DE1F42">
        <w:tc>
          <w:tcPr>
            <w:tcW w:w="2405" w:type="dxa"/>
          </w:tcPr>
          <w:p w14:paraId="37046A25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CD96</w:t>
            </w:r>
            <w:r w:rsidR="00DE1F42" w:rsidRPr="00B01F69">
              <w:rPr>
                <w:rFonts w:ascii="Arial" w:hAnsi="Arial" w:cs="Arial"/>
                <w:sz w:val="20"/>
                <w:szCs w:val="20"/>
              </w:rPr>
              <w:t>-mCherry</w:t>
            </w:r>
          </w:p>
        </w:tc>
        <w:tc>
          <w:tcPr>
            <w:tcW w:w="1134" w:type="dxa"/>
          </w:tcPr>
          <w:p w14:paraId="3F68EF5F" w14:textId="77777777" w:rsidR="00736A26" w:rsidRPr="00B01F69" w:rsidRDefault="00DE1F42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1369</w:t>
            </w:r>
            <w:r w:rsidR="00736A26" w:rsidRPr="00B01F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36A26" w:rsidRPr="00B01F69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091" w:type="dxa"/>
          </w:tcPr>
          <w:p w14:paraId="37B3F8DD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F: </w:t>
            </w:r>
            <w:r w:rsidR="00DE1F42" w:rsidRPr="00B01F69">
              <w:rPr>
                <w:rFonts w:ascii="Arial" w:hAnsi="Arial" w:cs="Arial"/>
                <w:color w:val="000000"/>
                <w:sz w:val="20"/>
                <w:szCs w:val="20"/>
              </w:rPr>
              <w:t>GCTTCTCTACGTAAATGCCTCCTC</w:t>
            </w:r>
          </w:p>
          <w:p w14:paraId="0E5EF89A" w14:textId="77777777" w:rsidR="00736A26" w:rsidRPr="00B01F69" w:rsidRDefault="00736A26" w:rsidP="009D10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R:</w:t>
            </w:r>
            <w:r w:rsidR="00DE1F42" w:rsidRPr="00B01F6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E1F42" w:rsidRPr="00B01F69">
              <w:rPr>
                <w:rFonts w:ascii="Arial" w:hAnsi="Arial" w:cs="Arial"/>
                <w:color w:val="000000"/>
                <w:sz w:val="20"/>
                <w:szCs w:val="20"/>
              </w:rPr>
              <w:t>GTACATTTGTTGAATGAGAGAGAGCTG</w:t>
            </w:r>
          </w:p>
        </w:tc>
      </w:tr>
      <w:tr w:rsidR="00736A26" w:rsidRPr="00B01F69" w14:paraId="031D1D8D" w14:textId="77777777" w:rsidTr="00DE1F42">
        <w:tc>
          <w:tcPr>
            <w:tcW w:w="2405" w:type="dxa"/>
          </w:tcPr>
          <w:p w14:paraId="32E1F455" w14:textId="77777777" w:rsidR="00736A26" w:rsidRPr="00B01F69" w:rsidRDefault="00DE1F42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SFFV-FCGR3A</w:t>
            </w:r>
          </w:p>
        </w:tc>
        <w:tc>
          <w:tcPr>
            <w:tcW w:w="1134" w:type="dxa"/>
          </w:tcPr>
          <w:p w14:paraId="21672CA2" w14:textId="77777777" w:rsidR="00736A26" w:rsidRPr="00B01F69" w:rsidRDefault="00DE1F42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1070</w:t>
            </w:r>
            <w:r w:rsidR="00736A26"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36A26"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  <w:p w14:paraId="0E280ED5" w14:textId="77777777" w:rsidR="00736A26" w:rsidRPr="00B01F69" w:rsidRDefault="00736A26" w:rsidP="009D10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1" w:type="dxa"/>
          </w:tcPr>
          <w:p w14:paraId="31CDBBE6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F: </w:t>
            </w:r>
            <w:r w:rsidR="00DE1F42" w:rsidRPr="00B01F69">
              <w:rPr>
                <w:rFonts w:ascii="Arial" w:hAnsi="Arial" w:cs="Arial"/>
                <w:color w:val="000000"/>
                <w:sz w:val="20"/>
                <w:szCs w:val="20"/>
              </w:rPr>
              <w:t>GAAATGAAGGAAGCCCTCAGAG</w:t>
            </w:r>
          </w:p>
          <w:p w14:paraId="3CAE3B13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R: </w:t>
            </w:r>
            <w:r w:rsidR="00DE1F42" w:rsidRPr="00B01F69">
              <w:rPr>
                <w:rFonts w:ascii="Arial" w:hAnsi="Arial" w:cs="Arial"/>
                <w:color w:val="000000"/>
                <w:sz w:val="20"/>
                <w:szCs w:val="20"/>
              </w:rPr>
              <w:t>CTAGCCCCATCTTGGCTTGTCCTAG</w:t>
            </w:r>
          </w:p>
        </w:tc>
      </w:tr>
      <w:tr w:rsidR="00736A26" w:rsidRPr="00B01F69" w14:paraId="39521394" w14:textId="77777777" w:rsidTr="00DE1F42">
        <w:tc>
          <w:tcPr>
            <w:tcW w:w="2405" w:type="dxa"/>
          </w:tcPr>
          <w:p w14:paraId="0F034EF1" w14:textId="77777777" w:rsidR="00736A26" w:rsidRPr="00B01F69" w:rsidRDefault="00DE1F42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SFFV-CD226</w:t>
            </w:r>
          </w:p>
        </w:tc>
        <w:tc>
          <w:tcPr>
            <w:tcW w:w="1134" w:type="dxa"/>
          </w:tcPr>
          <w:p w14:paraId="0CF8272F" w14:textId="77777777" w:rsidR="00736A26" w:rsidRPr="00B01F69" w:rsidRDefault="00DE1F42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1054</w:t>
            </w:r>
            <w:r w:rsidR="00736A26"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36A26"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091" w:type="dxa"/>
          </w:tcPr>
          <w:p w14:paraId="2703DFF6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F: </w:t>
            </w:r>
            <w:r w:rsidR="00C60EFD" w:rsidRPr="00B01F69">
              <w:rPr>
                <w:rFonts w:ascii="Arial" w:hAnsi="Arial" w:cs="Arial"/>
                <w:color w:val="000000"/>
                <w:sz w:val="20"/>
                <w:szCs w:val="20"/>
              </w:rPr>
              <w:t>GAGTTAGGCACAGAGAATGCATGC</w:t>
            </w:r>
          </w:p>
          <w:p w14:paraId="5AB3A872" w14:textId="77777777" w:rsidR="00736A26" w:rsidRPr="00B01F69" w:rsidRDefault="00736A2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R: </w:t>
            </w:r>
            <w:r w:rsidR="00C60EFD" w:rsidRPr="00B01F69">
              <w:rPr>
                <w:rFonts w:ascii="Arial" w:hAnsi="Arial" w:cs="Arial"/>
                <w:color w:val="000000"/>
                <w:sz w:val="20"/>
                <w:szCs w:val="20"/>
              </w:rPr>
              <w:t>GTTAGCCTTGATGATGGAAACACC</w:t>
            </w:r>
          </w:p>
        </w:tc>
      </w:tr>
    </w:tbl>
    <w:p w14:paraId="1CC5D967" w14:textId="77777777" w:rsidR="00736A26" w:rsidRPr="00B01F69" w:rsidRDefault="00736A26" w:rsidP="009D104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44"/>
        <w:gridCol w:w="5364"/>
      </w:tblGrid>
      <w:tr w:rsidR="00C60EFD" w:rsidRPr="00B01F69" w14:paraId="33334484" w14:textId="77777777" w:rsidTr="00FA6D2E">
        <w:tc>
          <w:tcPr>
            <w:tcW w:w="8630" w:type="dxa"/>
            <w:gridSpan w:val="3"/>
          </w:tcPr>
          <w:p w14:paraId="6D320694" w14:textId="5AE634C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Primer</w:t>
            </w:r>
            <w:r w:rsidR="00743BDB">
              <w:rPr>
                <w:rFonts w:ascii="Arial" w:hAnsi="Arial" w:cs="Arial"/>
                <w:sz w:val="20"/>
                <w:szCs w:val="20"/>
              </w:rPr>
              <w:t>s</w:t>
            </w:r>
            <w:r w:rsidRPr="00B01F69">
              <w:rPr>
                <w:rFonts w:ascii="Arial" w:hAnsi="Arial" w:cs="Arial"/>
                <w:sz w:val="20"/>
                <w:szCs w:val="20"/>
              </w:rPr>
              <w:t xml:space="preserve"> for HDR validation</w:t>
            </w:r>
          </w:p>
        </w:tc>
      </w:tr>
      <w:tr w:rsidR="00C60EFD" w:rsidRPr="00B01F69" w14:paraId="3E347A14" w14:textId="77777777" w:rsidTr="00C60EFD">
        <w:tc>
          <w:tcPr>
            <w:tcW w:w="2122" w:type="dxa"/>
          </w:tcPr>
          <w:p w14:paraId="50D85365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Junction</w:t>
            </w:r>
          </w:p>
        </w:tc>
        <w:tc>
          <w:tcPr>
            <w:tcW w:w="1144" w:type="dxa"/>
          </w:tcPr>
          <w:p w14:paraId="1604228F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Amplicon</w:t>
            </w:r>
          </w:p>
        </w:tc>
        <w:tc>
          <w:tcPr>
            <w:tcW w:w="5364" w:type="dxa"/>
          </w:tcPr>
          <w:p w14:paraId="37AE8BC3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Primer (5’-3’)</w:t>
            </w:r>
          </w:p>
        </w:tc>
      </w:tr>
      <w:tr w:rsidR="00C60EFD" w:rsidRPr="00B01F69" w14:paraId="60C8D1FD" w14:textId="77777777" w:rsidTr="00C60EFD">
        <w:tc>
          <w:tcPr>
            <w:tcW w:w="2122" w:type="dxa"/>
          </w:tcPr>
          <w:p w14:paraId="7E3C1A9E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CD96-mCherry</w:t>
            </w:r>
          </w:p>
          <w:p w14:paraId="62D618EE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5’ junction</w:t>
            </w:r>
          </w:p>
        </w:tc>
        <w:tc>
          <w:tcPr>
            <w:tcW w:w="1144" w:type="dxa"/>
          </w:tcPr>
          <w:p w14:paraId="4A875447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 xml:space="preserve">769 </w:t>
            </w:r>
            <w:proofErr w:type="spellStart"/>
            <w:r w:rsidRPr="00B01F69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364" w:type="dxa"/>
          </w:tcPr>
          <w:p w14:paraId="44B8FE43" w14:textId="77777777" w:rsidR="00C60EFD" w:rsidRPr="00B01F69" w:rsidRDefault="00C60EFD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GCAGTTTCAGAAAGCATCACGTGTG</w:t>
            </w:r>
          </w:p>
          <w:p w14:paraId="07FF1B59" w14:textId="77777777" w:rsidR="00C60EFD" w:rsidRPr="00B01F69" w:rsidRDefault="00C60EFD" w:rsidP="009D10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CATGAACTGAGGGGACAGGATGTC</w:t>
            </w:r>
          </w:p>
        </w:tc>
      </w:tr>
      <w:tr w:rsidR="00C60EFD" w:rsidRPr="00B01F69" w14:paraId="253F7664" w14:textId="77777777" w:rsidTr="00C60EFD">
        <w:tc>
          <w:tcPr>
            <w:tcW w:w="2122" w:type="dxa"/>
          </w:tcPr>
          <w:p w14:paraId="132CBAA5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CD96-mCherry</w:t>
            </w:r>
          </w:p>
          <w:p w14:paraId="3600F65A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3’ junction</w:t>
            </w:r>
          </w:p>
        </w:tc>
        <w:tc>
          <w:tcPr>
            <w:tcW w:w="1144" w:type="dxa"/>
          </w:tcPr>
          <w:p w14:paraId="5DF7AD31" w14:textId="77777777" w:rsidR="00C60EFD" w:rsidRPr="00B01F69" w:rsidRDefault="00C60EFD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707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  <w:p w14:paraId="01BC0A1F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64" w:type="dxa"/>
          </w:tcPr>
          <w:p w14:paraId="25DCE828" w14:textId="77777777" w:rsidR="00C60EFD" w:rsidRPr="00B01F69" w:rsidRDefault="00C60EFD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CTACAACGTCAACATCAAGTTGGACATC</w:t>
            </w:r>
          </w:p>
          <w:p w14:paraId="26C31669" w14:textId="77777777" w:rsidR="00C60EFD" w:rsidRPr="00B01F69" w:rsidRDefault="00C60EFD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CCTCCTAAATTGTGGTAGTGTCTACTC</w:t>
            </w:r>
          </w:p>
        </w:tc>
      </w:tr>
      <w:tr w:rsidR="00C60EFD" w:rsidRPr="00B01F69" w14:paraId="402CBED9" w14:textId="77777777" w:rsidTr="00C60EFD">
        <w:tc>
          <w:tcPr>
            <w:tcW w:w="2122" w:type="dxa"/>
          </w:tcPr>
          <w:p w14:paraId="0EAD8F4E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SFFV-FCGR3A</w:t>
            </w:r>
          </w:p>
          <w:p w14:paraId="335F66EC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5’ junction</w:t>
            </w:r>
          </w:p>
        </w:tc>
        <w:tc>
          <w:tcPr>
            <w:tcW w:w="1144" w:type="dxa"/>
          </w:tcPr>
          <w:p w14:paraId="6DFC3F6D" w14:textId="77777777" w:rsidR="00C60EFD" w:rsidRPr="00B01F69" w:rsidRDefault="00C60EFD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815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364" w:type="dxa"/>
          </w:tcPr>
          <w:p w14:paraId="011A34AF" w14:textId="77777777" w:rsidR="00C60EFD" w:rsidRPr="00B01F69" w:rsidRDefault="00C60EFD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CGCTGGTGACTTGTTCTTCCAGGG</w:t>
            </w:r>
          </w:p>
          <w:p w14:paraId="6563C941" w14:textId="77777777" w:rsidR="00C60EFD" w:rsidRPr="00B01F69" w:rsidRDefault="00C60EFD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CTGGAAACATCTGATGGGTCTTAAGAAACTGC</w:t>
            </w:r>
          </w:p>
        </w:tc>
      </w:tr>
      <w:tr w:rsidR="00C60EFD" w:rsidRPr="00B01F69" w14:paraId="5AE3134E" w14:textId="77777777" w:rsidTr="00C60EFD">
        <w:tc>
          <w:tcPr>
            <w:tcW w:w="2122" w:type="dxa"/>
          </w:tcPr>
          <w:p w14:paraId="0FA24FEB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SFFV-FCGR3A</w:t>
            </w:r>
          </w:p>
          <w:p w14:paraId="60E0AFFA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3’ junction</w:t>
            </w:r>
          </w:p>
        </w:tc>
        <w:tc>
          <w:tcPr>
            <w:tcW w:w="1144" w:type="dxa"/>
          </w:tcPr>
          <w:p w14:paraId="26CC0035" w14:textId="77777777" w:rsidR="00C60EFD" w:rsidRPr="00B01F69" w:rsidRDefault="00C60EFD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789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364" w:type="dxa"/>
          </w:tcPr>
          <w:p w14:paraId="7B30CACA" w14:textId="77777777" w:rsidR="00C60EFD" w:rsidRPr="00B01F69" w:rsidRDefault="00C60EFD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GTTTCTTAAGACCCATCAGATGTTTCCAGG</w:t>
            </w:r>
          </w:p>
          <w:p w14:paraId="19E0A9E9" w14:textId="77777777" w:rsidR="00C60EFD" w:rsidRPr="00B01F69" w:rsidRDefault="00C60EFD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R: </w:t>
            </w:r>
            <w:r w:rsidR="0001284C" w:rsidRPr="00B01F69">
              <w:rPr>
                <w:rFonts w:ascii="Arial" w:hAnsi="Arial" w:cs="Arial"/>
                <w:color w:val="000000"/>
                <w:sz w:val="20"/>
                <w:szCs w:val="20"/>
              </w:rPr>
              <w:t>CTGTGCAAACTCACAAATTAAGGGTACAGG</w:t>
            </w:r>
          </w:p>
        </w:tc>
      </w:tr>
      <w:tr w:rsidR="00C60EFD" w:rsidRPr="00B01F69" w14:paraId="2B24A7A3" w14:textId="77777777" w:rsidTr="00C60EFD">
        <w:tc>
          <w:tcPr>
            <w:tcW w:w="2122" w:type="dxa"/>
          </w:tcPr>
          <w:p w14:paraId="54687200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SFFV-CD226</w:t>
            </w:r>
          </w:p>
          <w:p w14:paraId="45EA3B99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5’ junction</w:t>
            </w:r>
          </w:p>
        </w:tc>
        <w:tc>
          <w:tcPr>
            <w:tcW w:w="1144" w:type="dxa"/>
          </w:tcPr>
          <w:p w14:paraId="45FD2F01" w14:textId="77777777" w:rsidR="00C60EFD" w:rsidRPr="00B01F69" w:rsidRDefault="0001284C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829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364" w:type="dxa"/>
          </w:tcPr>
          <w:p w14:paraId="1D010BB6" w14:textId="77777777" w:rsidR="00C60EFD" w:rsidRPr="00B01F69" w:rsidRDefault="0001284C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ATGTCTGAGATCAGCAAGGAGGAAGAGGTG</w:t>
            </w:r>
          </w:p>
          <w:p w14:paraId="4C2B107F" w14:textId="77777777" w:rsidR="0001284C" w:rsidRPr="00B01F69" w:rsidRDefault="0001284C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CTGGAAACATCTGATGGGTCTTAAGAAACTGC</w:t>
            </w:r>
          </w:p>
        </w:tc>
      </w:tr>
      <w:tr w:rsidR="00C60EFD" w:rsidRPr="00B01F69" w14:paraId="08B8D438" w14:textId="77777777" w:rsidTr="00C60EFD">
        <w:tc>
          <w:tcPr>
            <w:tcW w:w="2122" w:type="dxa"/>
          </w:tcPr>
          <w:p w14:paraId="383FE757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SFFV-CD226</w:t>
            </w:r>
          </w:p>
          <w:p w14:paraId="069AC741" w14:textId="77777777" w:rsidR="00C60EFD" w:rsidRPr="00B01F69" w:rsidRDefault="00C60EFD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3’ junction</w:t>
            </w:r>
          </w:p>
        </w:tc>
        <w:tc>
          <w:tcPr>
            <w:tcW w:w="1144" w:type="dxa"/>
          </w:tcPr>
          <w:p w14:paraId="7ADAC97F" w14:textId="77777777" w:rsidR="00C60EFD" w:rsidRPr="00B01F69" w:rsidRDefault="0001284C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780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364" w:type="dxa"/>
          </w:tcPr>
          <w:p w14:paraId="367118E1" w14:textId="77777777" w:rsidR="00C60EFD" w:rsidRPr="00B01F69" w:rsidRDefault="0001284C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F: GTTTCTTAAGACCCATCAGATGTTTCCAGG</w:t>
            </w:r>
          </w:p>
          <w:p w14:paraId="2BD44070" w14:textId="77777777" w:rsidR="0001284C" w:rsidRPr="00B01F69" w:rsidRDefault="0001284C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R: GTCATGTTATTGGAAGCCATCGTTGAATTC</w:t>
            </w:r>
          </w:p>
        </w:tc>
      </w:tr>
    </w:tbl>
    <w:p w14:paraId="35B21F6B" w14:textId="77777777" w:rsidR="00C60EFD" w:rsidRDefault="00C60EFD" w:rsidP="009D104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039"/>
        <w:gridCol w:w="6005"/>
      </w:tblGrid>
      <w:tr w:rsidR="009D1046" w:rsidRPr="00B01F69" w14:paraId="06184983" w14:textId="77777777" w:rsidTr="00F76F7C">
        <w:tc>
          <w:tcPr>
            <w:tcW w:w="8630" w:type="dxa"/>
            <w:gridSpan w:val="3"/>
          </w:tcPr>
          <w:p w14:paraId="0D6C12C2" w14:textId="4C83A81C" w:rsidR="009D1046" w:rsidRPr="00B01F69" w:rsidRDefault="009D104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Primer</w:t>
            </w:r>
            <w:r w:rsidR="00743BDB">
              <w:rPr>
                <w:rFonts w:ascii="Arial" w:hAnsi="Arial" w:cs="Arial"/>
                <w:sz w:val="20"/>
                <w:szCs w:val="20"/>
              </w:rPr>
              <w:t>s</w:t>
            </w:r>
            <w:bookmarkStart w:id="0" w:name="_GoBack"/>
            <w:bookmarkEnd w:id="0"/>
            <w:r w:rsidRPr="00B01F69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>
              <w:rPr>
                <w:rFonts w:ascii="Arial" w:hAnsi="Arial" w:cs="Arial"/>
                <w:sz w:val="20"/>
                <w:szCs w:val="20"/>
              </w:rPr>
              <w:t>Round-the-horn PCR</w:t>
            </w:r>
          </w:p>
        </w:tc>
      </w:tr>
      <w:tr w:rsidR="009D1046" w:rsidRPr="00B01F69" w14:paraId="00D3471E" w14:textId="77777777" w:rsidTr="009D1046">
        <w:tc>
          <w:tcPr>
            <w:tcW w:w="1871" w:type="dxa"/>
          </w:tcPr>
          <w:p w14:paraId="6CC8E06F" w14:textId="77777777" w:rsidR="009D1046" w:rsidRPr="00B01F69" w:rsidRDefault="009D104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Junction</w:t>
            </w:r>
          </w:p>
        </w:tc>
        <w:tc>
          <w:tcPr>
            <w:tcW w:w="676" w:type="dxa"/>
          </w:tcPr>
          <w:p w14:paraId="7156E4DA" w14:textId="77777777" w:rsidR="009D1046" w:rsidRPr="00B01F69" w:rsidRDefault="009D104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Amplicon</w:t>
            </w:r>
          </w:p>
        </w:tc>
        <w:tc>
          <w:tcPr>
            <w:tcW w:w="6083" w:type="dxa"/>
          </w:tcPr>
          <w:p w14:paraId="2D967A01" w14:textId="77777777" w:rsidR="009D1046" w:rsidRPr="00B01F69" w:rsidRDefault="009D1046" w:rsidP="009D1046">
            <w:pPr>
              <w:rPr>
                <w:rFonts w:ascii="Arial" w:hAnsi="Arial" w:cs="Arial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>Primer (5’-3’)</w:t>
            </w:r>
          </w:p>
        </w:tc>
      </w:tr>
      <w:tr w:rsidR="009D1046" w:rsidRPr="00B01F69" w14:paraId="71ABDA43" w14:textId="77777777" w:rsidTr="009D1046">
        <w:tc>
          <w:tcPr>
            <w:tcW w:w="1871" w:type="dxa"/>
          </w:tcPr>
          <w:p w14:paraId="445BF9B4" w14:textId="77777777" w:rsidR="009D1046" w:rsidRPr="00B01F69" w:rsidRDefault="009D1046" w:rsidP="009D10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FV-FCGR3A</w:t>
            </w:r>
          </w:p>
        </w:tc>
        <w:tc>
          <w:tcPr>
            <w:tcW w:w="676" w:type="dxa"/>
          </w:tcPr>
          <w:p w14:paraId="178743E3" w14:textId="77777777" w:rsidR="009D1046" w:rsidRPr="00B01F69" w:rsidRDefault="009D1046" w:rsidP="009D10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35</w:t>
            </w:r>
            <w:r w:rsidRPr="00B01F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01F69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6083" w:type="dxa"/>
          </w:tcPr>
          <w:p w14:paraId="3B442412" w14:textId="77777777" w:rsidR="009D1046" w:rsidRPr="00B01F69" w:rsidRDefault="009D104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F: </w:t>
            </w:r>
            <w:r w:rsidRPr="009D1046">
              <w:rPr>
                <w:rFonts w:ascii="Arial" w:hAnsi="Arial" w:cs="Arial"/>
                <w:color w:val="000000"/>
                <w:sz w:val="20"/>
                <w:szCs w:val="20"/>
              </w:rPr>
              <w:t>TGTTCTATGGTGGGGCTCCCTTGCCAG</w:t>
            </w:r>
          </w:p>
          <w:p w14:paraId="4028A0C1" w14:textId="77777777" w:rsidR="009D1046" w:rsidRPr="00B01F69" w:rsidRDefault="009D1046" w:rsidP="009D10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9D1046">
              <w:rPr>
                <w:rFonts w:ascii="Arial" w:hAnsi="Arial" w:cs="Arial"/>
                <w:color w:val="000000"/>
                <w:sz w:val="20"/>
                <w:szCs w:val="20"/>
              </w:rPr>
              <w:t>GGACCAGGAATTAAAGAGCCTGGAGGCAAG</w:t>
            </w:r>
          </w:p>
        </w:tc>
      </w:tr>
      <w:tr w:rsidR="009D1046" w:rsidRPr="00B01F69" w14:paraId="64D353B7" w14:textId="77777777" w:rsidTr="009D1046">
        <w:tc>
          <w:tcPr>
            <w:tcW w:w="1871" w:type="dxa"/>
          </w:tcPr>
          <w:p w14:paraId="68E1277C" w14:textId="77777777" w:rsidR="009D1046" w:rsidRPr="00B01F69" w:rsidRDefault="009D1046" w:rsidP="009D10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FV-CD226</w:t>
            </w:r>
          </w:p>
        </w:tc>
        <w:tc>
          <w:tcPr>
            <w:tcW w:w="676" w:type="dxa"/>
          </w:tcPr>
          <w:p w14:paraId="20B4B6A9" w14:textId="77777777" w:rsidR="009D1046" w:rsidRPr="00B01F69" w:rsidRDefault="009D104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22</w:t>
            </w: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  <w:p w14:paraId="4FD0397A" w14:textId="77777777" w:rsidR="009D1046" w:rsidRPr="00B01F69" w:rsidRDefault="009D1046" w:rsidP="009D10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3" w:type="dxa"/>
          </w:tcPr>
          <w:p w14:paraId="0239CD1F" w14:textId="77777777" w:rsidR="009D1046" w:rsidRPr="00B01F69" w:rsidRDefault="009D104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F: </w:t>
            </w:r>
            <w:r w:rsidRPr="009D1046">
              <w:rPr>
                <w:rFonts w:ascii="Arial" w:hAnsi="Arial" w:cs="Arial"/>
                <w:color w:val="000000"/>
                <w:sz w:val="20"/>
                <w:szCs w:val="20"/>
              </w:rPr>
              <w:t>TGGCCTTGCTTCATGTATACAGAGGTAAAGATGATC</w:t>
            </w:r>
          </w:p>
          <w:p w14:paraId="7E7EE2E4" w14:textId="77777777" w:rsidR="009D1046" w:rsidRPr="00B01F69" w:rsidRDefault="009D1046" w:rsidP="009D104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F69">
              <w:rPr>
                <w:rFonts w:ascii="Arial" w:hAnsi="Arial" w:cs="Arial"/>
                <w:color w:val="000000"/>
                <w:sz w:val="20"/>
                <w:szCs w:val="20"/>
              </w:rPr>
              <w:t xml:space="preserve">R: </w:t>
            </w:r>
            <w:r w:rsidRPr="009D1046">
              <w:rPr>
                <w:rFonts w:ascii="Arial" w:hAnsi="Arial" w:cs="Arial"/>
                <w:color w:val="000000"/>
                <w:sz w:val="20"/>
                <w:szCs w:val="20"/>
              </w:rPr>
              <w:t>GCAACAGGGTAGGATAATCCATGGTGGCCCCGTACCACC</w:t>
            </w:r>
          </w:p>
        </w:tc>
      </w:tr>
    </w:tbl>
    <w:p w14:paraId="1A3F933C" w14:textId="77777777" w:rsidR="009D1046" w:rsidRDefault="009D1046" w:rsidP="009D1046">
      <w:pPr>
        <w:rPr>
          <w:rFonts w:ascii="Arial" w:hAnsi="Arial" w:cs="Arial"/>
          <w:sz w:val="20"/>
          <w:szCs w:val="20"/>
        </w:rPr>
      </w:pPr>
    </w:p>
    <w:p w14:paraId="14003306" w14:textId="77777777" w:rsidR="00FC06BB" w:rsidRPr="00FC06BB" w:rsidRDefault="00FC06BB" w:rsidP="009D1046">
      <w:pPr>
        <w:rPr>
          <w:rFonts w:ascii="Arial" w:hAnsi="Arial" w:cs="Arial"/>
          <w:sz w:val="20"/>
          <w:szCs w:val="20"/>
        </w:rPr>
      </w:pPr>
    </w:p>
    <w:sectPr w:rsidR="00FC06BB" w:rsidRPr="00FC06BB" w:rsidSect="006F12F4">
      <w:pgSz w:w="12240" w:h="15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2F4"/>
    <w:rsid w:val="0001284C"/>
    <w:rsid w:val="000B445F"/>
    <w:rsid w:val="000D3989"/>
    <w:rsid w:val="000D6251"/>
    <w:rsid w:val="000E2C4C"/>
    <w:rsid w:val="000E3DE3"/>
    <w:rsid w:val="000E7FD4"/>
    <w:rsid w:val="001240BA"/>
    <w:rsid w:val="00152E2C"/>
    <w:rsid w:val="00176104"/>
    <w:rsid w:val="00184495"/>
    <w:rsid w:val="0026516F"/>
    <w:rsid w:val="002B192D"/>
    <w:rsid w:val="002E66DE"/>
    <w:rsid w:val="00374407"/>
    <w:rsid w:val="00406B4A"/>
    <w:rsid w:val="0049559A"/>
    <w:rsid w:val="005164E9"/>
    <w:rsid w:val="0054043D"/>
    <w:rsid w:val="005A498F"/>
    <w:rsid w:val="00604FD0"/>
    <w:rsid w:val="00671E1A"/>
    <w:rsid w:val="006E2302"/>
    <w:rsid w:val="006F12F4"/>
    <w:rsid w:val="00714A53"/>
    <w:rsid w:val="00736A26"/>
    <w:rsid w:val="007370A2"/>
    <w:rsid w:val="00743BDB"/>
    <w:rsid w:val="007515B1"/>
    <w:rsid w:val="00780777"/>
    <w:rsid w:val="007C41AD"/>
    <w:rsid w:val="007D1321"/>
    <w:rsid w:val="00814A03"/>
    <w:rsid w:val="008A2ADC"/>
    <w:rsid w:val="008A6F23"/>
    <w:rsid w:val="008D765A"/>
    <w:rsid w:val="00955EB1"/>
    <w:rsid w:val="009842C3"/>
    <w:rsid w:val="009A1061"/>
    <w:rsid w:val="009D1046"/>
    <w:rsid w:val="009F54E4"/>
    <w:rsid w:val="00A015D1"/>
    <w:rsid w:val="00A52561"/>
    <w:rsid w:val="00A56E6F"/>
    <w:rsid w:val="00AB6B04"/>
    <w:rsid w:val="00AE4ACB"/>
    <w:rsid w:val="00B01F69"/>
    <w:rsid w:val="00B23FFE"/>
    <w:rsid w:val="00BA06D6"/>
    <w:rsid w:val="00BB5C50"/>
    <w:rsid w:val="00C60EFD"/>
    <w:rsid w:val="00C83580"/>
    <w:rsid w:val="00D03603"/>
    <w:rsid w:val="00D05DFD"/>
    <w:rsid w:val="00D12AE3"/>
    <w:rsid w:val="00D55E0C"/>
    <w:rsid w:val="00D94A33"/>
    <w:rsid w:val="00DE1F42"/>
    <w:rsid w:val="00E10983"/>
    <w:rsid w:val="00E3362F"/>
    <w:rsid w:val="00E50D1E"/>
    <w:rsid w:val="00E84422"/>
    <w:rsid w:val="00EA0AAC"/>
    <w:rsid w:val="00EF1179"/>
    <w:rsid w:val="00F05D83"/>
    <w:rsid w:val="00F21D31"/>
    <w:rsid w:val="00FA52CF"/>
    <w:rsid w:val="00FC0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3EF4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2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2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77</Words>
  <Characters>2155</Characters>
  <Application>Microsoft Macintosh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Steve</cp:lastModifiedBy>
  <cp:revision>6</cp:revision>
  <dcterms:created xsi:type="dcterms:W3CDTF">2020-02-10T08:21:00Z</dcterms:created>
  <dcterms:modified xsi:type="dcterms:W3CDTF">2020-04-23T15:44:00Z</dcterms:modified>
</cp:coreProperties>
</file>